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FC0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732877">
        <w:rPr>
          <w:rFonts w:ascii="Arial" w:hAnsi="Arial" w:cs="Arial"/>
          <w:b/>
          <w:bCs/>
          <w:sz w:val="22"/>
          <w:szCs w:val="28"/>
        </w:rPr>
        <w:t>1</w:t>
      </w:r>
      <w:r w:rsidR="001C2730">
        <w:rPr>
          <w:rFonts w:ascii="Arial" w:hAnsi="Arial" w:cs="Arial"/>
          <w:b/>
          <w:bCs/>
          <w:sz w:val="22"/>
          <w:szCs w:val="28"/>
        </w:rPr>
        <w:t>2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110F0E" w:rsidRPr="00110F0E">
        <w:rPr>
          <w:rFonts w:ascii="Arial" w:hAnsi="Arial" w:cs="Arial"/>
          <w:b/>
          <w:bCs/>
          <w:sz w:val="22"/>
          <w:szCs w:val="28"/>
        </w:rPr>
        <w:t xml:space="preserve">Gene set enrichment analysis comparing tumors treated with combination therapy and those treated with </w:t>
      </w:r>
      <w:r w:rsidR="00545B01">
        <w:rPr>
          <w:rFonts w:ascii="Arial" w:hAnsi="Arial" w:cs="Arial"/>
          <w:b/>
          <w:bCs/>
          <w:sz w:val="22"/>
          <w:szCs w:val="28"/>
        </w:rPr>
        <w:t>trametinib</w:t>
      </w:r>
    </w:p>
    <w:p w:rsidR="00D118BE" w:rsidRPr="00ED3FC0" w:rsidRDefault="00D118BE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0"/>
        <w:gridCol w:w="1060"/>
        <w:gridCol w:w="1060"/>
        <w:gridCol w:w="1060"/>
        <w:gridCol w:w="1092"/>
        <w:gridCol w:w="1092"/>
        <w:gridCol w:w="1142"/>
      </w:tblGrid>
      <w:tr w:rsidR="00545B01" w:rsidRPr="00545B01" w:rsidTr="00545B01">
        <w:trPr>
          <w:trHeight w:val="260"/>
          <w:jc w:val="center"/>
        </w:trPr>
        <w:tc>
          <w:tcPr>
            <w:tcW w:w="12726" w:type="dxa"/>
            <w:gridSpan w:val="7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  <w:b/>
                <w:bCs/>
              </w:rPr>
              <w:t>Negatively enriched in Combination vs Trametinib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5B01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5B01">
              <w:rPr>
                <w:rFonts w:ascii="Arial" w:hAnsi="Arial" w:cs="Arial"/>
                <w:b/>
                <w:bCs/>
              </w:rPr>
              <w:t>SIZ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5B01">
              <w:rPr>
                <w:rFonts w:ascii="Arial" w:hAnsi="Arial" w:cs="Arial"/>
                <w:b/>
                <w:bCs/>
              </w:rPr>
              <w:t>E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5B01">
              <w:rPr>
                <w:rFonts w:ascii="Arial" w:hAnsi="Arial" w:cs="Arial"/>
                <w:b/>
                <w:bCs/>
              </w:rPr>
              <w:t>NES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5B01">
              <w:rPr>
                <w:rFonts w:ascii="Arial" w:hAnsi="Arial" w:cs="Arial"/>
                <w:b/>
                <w:bCs/>
              </w:rPr>
              <w:t>NOM p-val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5B01">
              <w:rPr>
                <w:rFonts w:ascii="Arial" w:hAnsi="Arial" w:cs="Arial"/>
                <w:b/>
                <w:bCs/>
              </w:rPr>
              <w:t>FDR q-val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5B01">
              <w:rPr>
                <w:rFonts w:ascii="Arial" w:hAnsi="Arial" w:cs="Arial"/>
                <w:b/>
                <w:bCs/>
              </w:rPr>
              <w:t>FWER p-val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E2F_TARGET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6917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2.8051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G2M_CHECKPOINT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8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6738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2.7236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MTORC1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8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6086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2.4545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MYC_TARGETS_V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5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6846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2.3443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INTERFERON_ALPHA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6336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2.2609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INTERFERON_GAMMA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8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552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2.2154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MYC_TARGETS_V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5509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2.192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MITOTIC_SPINDL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5121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2.1003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TNFA_SIGNALING_VIA_NFKB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5223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2.0933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IL6_JAK_STAT3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8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5482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9905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UNFOLDED_PROTEIN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0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493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8369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.56E-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1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CHOLESTEROL_HOMEOSTA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6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5152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8112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4.09E-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3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GLYCOLY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425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7177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1927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15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APOPTO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5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4365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7131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1789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15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PI3K_AKT_MTOR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0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4557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7014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167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15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ALLOGRAFT_REJECTIO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7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4250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6994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180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17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HYPOXIA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4053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6469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246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24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REACTIVE_OXYGEN_SPECIES_PATHWAY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5063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6345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591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2957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3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IL2_STAT5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4000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6175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353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38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OXIDATIVE_PHOSPHORYLATIO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7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986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589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509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56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UV_RESPONSE_D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3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4074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5803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53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62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P53_PATHWAY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85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5563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196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7069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88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EPITHELIAL_MESENCHYMAL_TRANSITIO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724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5240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934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12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lastRenderedPageBreak/>
              <w:t>HALLMARK_KRAS_SIGNALING_UP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68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4942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19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12669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162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INFLAMMATORY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521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4355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0405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215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261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APICAL_JUNCTIO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9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44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3940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1434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3031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366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TGF_BETA_SIGNAL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5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4093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360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4858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41437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484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DNA_REPAIR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4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284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2806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2244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82701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743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SPERMATOGENE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3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258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2575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4554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100309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83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COAGULATIO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3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251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2506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6526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10303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849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ANGIOGENESIS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3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995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2497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14931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10045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854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ANDROGEN_RESPONS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9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393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2416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7602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103381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873</w:t>
            </w:r>
          </w:p>
        </w:tc>
      </w:tr>
      <w:tr w:rsidR="00545B01" w:rsidRPr="00545B01" w:rsidTr="00545B01">
        <w:trPr>
          <w:trHeight w:val="260"/>
          <w:jc w:val="center"/>
        </w:trPr>
        <w:tc>
          <w:tcPr>
            <w:tcW w:w="622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HALLMARK_UV_RESPONSE_UP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14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0.3092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-1.2032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08806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13754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545B01" w:rsidRPr="00545B01" w:rsidRDefault="00545B01" w:rsidP="00545B01">
            <w:pPr>
              <w:jc w:val="center"/>
              <w:rPr>
                <w:rFonts w:ascii="Arial" w:hAnsi="Arial" w:cs="Arial"/>
              </w:rPr>
            </w:pPr>
            <w:r w:rsidRPr="00545B01">
              <w:rPr>
                <w:rFonts w:ascii="Arial" w:hAnsi="Arial" w:cs="Arial"/>
              </w:rPr>
              <w:t>0.939</w:t>
            </w:r>
          </w:p>
        </w:tc>
      </w:tr>
    </w:tbl>
    <w:p w:rsidR="002E0E0F" w:rsidRPr="00732877" w:rsidRDefault="002E0E0F" w:rsidP="00D118BE"/>
    <w:p w:rsidR="00C05A4A" w:rsidRDefault="00C05A4A"/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2 Table713"/>
  </w:docVars>
  <w:rsids>
    <w:rsidRoot w:val="00C05A4A"/>
    <w:rsid w:val="00003FB1"/>
    <w:rsid w:val="00012F2C"/>
    <w:rsid w:val="000959FA"/>
    <w:rsid w:val="00110F0E"/>
    <w:rsid w:val="00121187"/>
    <w:rsid w:val="00143EF0"/>
    <w:rsid w:val="00190DAE"/>
    <w:rsid w:val="001C2730"/>
    <w:rsid w:val="001F20D6"/>
    <w:rsid w:val="00214473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1B89"/>
    <w:rsid w:val="004734F8"/>
    <w:rsid w:val="00480A4D"/>
    <w:rsid w:val="004A6018"/>
    <w:rsid w:val="004B03D2"/>
    <w:rsid w:val="004B58F7"/>
    <w:rsid w:val="00504057"/>
    <w:rsid w:val="00522687"/>
    <w:rsid w:val="00545B01"/>
    <w:rsid w:val="00593975"/>
    <w:rsid w:val="005C1C14"/>
    <w:rsid w:val="005D32AB"/>
    <w:rsid w:val="00605A74"/>
    <w:rsid w:val="00634C5D"/>
    <w:rsid w:val="006C4F66"/>
    <w:rsid w:val="007117D4"/>
    <w:rsid w:val="00725010"/>
    <w:rsid w:val="00732877"/>
    <w:rsid w:val="00765275"/>
    <w:rsid w:val="007768EE"/>
    <w:rsid w:val="007F4B73"/>
    <w:rsid w:val="007F65F2"/>
    <w:rsid w:val="008278ED"/>
    <w:rsid w:val="008C0711"/>
    <w:rsid w:val="008D01D6"/>
    <w:rsid w:val="009248F1"/>
    <w:rsid w:val="0093317F"/>
    <w:rsid w:val="00993AC4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8C2ED-00B0-4F58-9711-25DEBD932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NEWGEN</cp:lastModifiedBy>
  <cp:revision>3</cp:revision>
  <dcterms:created xsi:type="dcterms:W3CDTF">2025-12-09T12:41:00Z</dcterms:created>
  <dcterms:modified xsi:type="dcterms:W3CDTF">2025-12-09T12:41:00Z</dcterms:modified>
</cp:coreProperties>
</file>